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0929" w14:textId="3781B57B" w:rsidR="006D5384" w:rsidRDefault="006D5384" w:rsidP="006D5384">
      <w:pPr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upplementary Tables</w:t>
      </w:r>
    </w:p>
    <w:p w14:paraId="56A66308" w14:textId="7E105B0E" w:rsidR="006D5384" w:rsidRPr="00C72422" w:rsidRDefault="006D5384" w:rsidP="006D5384">
      <w:pPr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AE6D25">
        <w:rPr>
          <w:rFonts w:ascii="Times New Roman" w:eastAsiaTheme="minorHAnsi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able</w:t>
      </w:r>
      <w:r w:rsidRPr="00AE6D25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1</w:t>
      </w:r>
      <w:r w:rsidRPr="00AE6D2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C72422">
        <w:rPr>
          <w:rFonts w:ascii="Times New Roman" w:eastAsiaTheme="minorHAnsi" w:hAnsi="Times New Roman" w:cs="Times New Roman"/>
          <w:sz w:val="24"/>
          <w:szCs w:val="24"/>
        </w:rPr>
        <w:t xml:space="preserve">Details of </w:t>
      </w:r>
      <w:r>
        <w:rPr>
          <w:rFonts w:ascii="Times New Roman" w:eastAsiaTheme="minorHAnsi" w:hAnsi="Times New Roman" w:cs="Times New Roman"/>
          <w:sz w:val="24"/>
          <w:szCs w:val="24"/>
        </w:rPr>
        <w:t>prior</w:t>
      </w:r>
      <w:r w:rsidRPr="00C72422">
        <w:rPr>
          <w:rFonts w:ascii="Times New Roman" w:eastAsiaTheme="minorHAnsi" w:hAnsi="Times New Roman" w:cs="Times New Roman"/>
          <w:sz w:val="24"/>
          <w:szCs w:val="24"/>
        </w:rPr>
        <w:t xml:space="preserve"> treat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1"/>
        <w:gridCol w:w="3485"/>
      </w:tblGrid>
      <w:tr w:rsidR="006D5384" w:rsidRPr="00AE6D25" w14:paraId="54AD1A68" w14:textId="77777777" w:rsidTr="00A711D2">
        <w:tc>
          <w:tcPr>
            <w:tcW w:w="2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20DA3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bookmarkStart w:id="0" w:name="_Hlk137306899"/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Prior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Treatments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1F6FD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mount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%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6D5384" w:rsidRPr="00AE6D25" w14:paraId="4DF6307A" w14:textId="77777777" w:rsidTr="00A711D2">
        <w:tc>
          <w:tcPr>
            <w:tcW w:w="2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E119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FA4356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6D5384" w:rsidRPr="00AE6D25" w14:paraId="06F5C4DD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EAA48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96EC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56.1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1BCD88D7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FFB2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05FC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3.9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0B41531D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4FFC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Radiotherap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5303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6D5384" w:rsidRPr="00AE6D25" w14:paraId="419F3670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3BC7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81CA1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37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90.2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1D1ACA9F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3A89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5710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9.8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2C5FED79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E604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Regime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0065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6D5384" w:rsidRPr="00AE6D25" w14:paraId="1E847181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F912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117A3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.9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6DBE527A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188F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Radiotherapy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16B7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2.4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3734B765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1705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Surgery On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E8AA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.9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1303DCC0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7E6C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Radiotherapy +Chemotherap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E22E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39.0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075729B6" w14:textId="77777777" w:rsidTr="00A711D2"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63A8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Radiotherapy +Surger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3D676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.9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70F0C6A9" w14:textId="77777777" w:rsidTr="00A711D2"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7F17A" w14:textId="77777777" w:rsidR="006D5384" w:rsidRPr="00AE6D25" w:rsidRDefault="006D5384" w:rsidP="00A711D2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Radiotherapy +Surgery +Chemotherapy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79E4E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3.9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bookmarkEnd w:id="0"/>
    </w:tbl>
    <w:p w14:paraId="686817D1" w14:textId="6883DFDC" w:rsidR="006D5384" w:rsidRDefault="006D5384"/>
    <w:p w14:paraId="262FF55B" w14:textId="77777777" w:rsidR="006D5384" w:rsidRDefault="006D5384">
      <w:pPr>
        <w:widowControl/>
        <w:jc w:val="left"/>
      </w:pPr>
      <w:r>
        <w:br w:type="page"/>
      </w:r>
    </w:p>
    <w:p w14:paraId="18E47642" w14:textId="16118E0B" w:rsidR="006D5384" w:rsidRPr="00AE6D25" w:rsidRDefault="006D5384" w:rsidP="006D5384">
      <w:pPr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AE6D25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able</w:t>
      </w:r>
      <w:r w:rsidRPr="00AE6D25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2</w:t>
      </w:r>
      <w:r w:rsidRPr="00AE6D2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Detailed </w:t>
      </w:r>
      <w:proofErr w:type="spellStart"/>
      <w:r w:rsidRPr="00AE6D25">
        <w:rPr>
          <w:rFonts w:ascii="Times New Roman" w:eastAsiaTheme="minorHAnsi" w:hAnsi="Times New Roman" w:cs="Times New Roman"/>
          <w:sz w:val="24"/>
          <w:szCs w:val="24"/>
        </w:rPr>
        <w:t>Clavien</w:t>
      </w:r>
      <w:proofErr w:type="spellEnd"/>
      <w:r w:rsidRPr="00AE6D25">
        <w:rPr>
          <w:rFonts w:ascii="Times New Roman" w:eastAsiaTheme="minorHAnsi" w:hAnsi="Times New Roman" w:cs="Times New Roman"/>
          <w:sz w:val="24"/>
          <w:szCs w:val="24"/>
        </w:rPr>
        <w:t>-Dindo Classification of Complicatio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073"/>
        <w:gridCol w:w="3683"/>
        <w:gridCol w:w="3550"/>
      </w:tblGrid>
      <w:tr w:rsidR="006D5384" w:rsidRPr="00AE6D25" w14:paraId="7D30D1D5" w14:textId="77777777" w:rsidTr="00A711D2">
        <w:trPr>
          <w:trHeight w:val="409"/>
        </w:trPr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97F6C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A039E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Early complications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%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96C6A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Late complications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%</w:t>
            </w:r>
            <w:r w:rsidRPr="00AE6D2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6D5384" w:rsidRPr="00AE6D25" w14:paraId="49EA72B2" w14:textId="77777777" w:rsidTr="00A711D2">
        <w:trPr>
          <w:trHeight w:val="584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EEC27A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A7A3F3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2.1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49951E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7.6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2ECDA851" w14:textId="77777777" w:rsidTr="00A711D2">
        <w:trPr>
          <w:trHeight w:val="584"/>
        </w:trPr>
        <w:tc>
          <w:tcPr>
            <w:tcW w:w="646" w:type="pct"/>
            <w:hideMark/>
          </w:tcPr>
          <w:p w14:paraId="423EE57D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17" w:type="pct"/>
            <w:hideMark/>
          </w:tcPr>
          <w:p w14:paraId="01F6C98D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69.7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7" w:type="pct"/>
            <w:hideMark/>
          </w:tcPr>
          <w:p w14:paraId="739ED13B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47.1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7955998A" w14:textId="77777777" w:rsidTr="00A711D2">
        <w:trPr>
          <w:trHeight w:val="584"/>
        </w:trPr>
        <w:tc>
          <w:tcPr>
            <w:tcW w:w="646" w:type="pct"/>
            <w:hideMark/>
          </w:tcPr>
          <w:p w14:paraId="22BEFAC7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17" w:type="pct"/>
            <w:hideMark/>
          </w:tcPr>
          <w:p w14:paraId="13A7657C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5.2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7" w:type="pct"/>
            <w:hideMark/>
          </w:tcPr>
          <w:p w14:paraId="17ECFA93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35.3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</w:tr>
      <w:tr w:rsidR="006D5384" w:rsidRPr="00AE6D25" w14:paraId="0DEF70A5" w14:textId="77777777" w:rsidTr="00A711D2">
        <w:trPr>
          <w:trHeight w:val="584"/>
        </w:trPr>
        <w:tc>
          <w:tcPr>
            <w:tcW w:w="646" w:type="pct"/>
            <w:hideMark/>
          </w:tcPr>
          <w:p w14:paraId="63F02F8D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217" w:type="pct"/>
            <w:hideMark/>
          </w:tcPr>
          <w:p w14:paraId="105D2E22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7" w:type="pct"/>
            <w:hideMark/>
          </w:tcPr>
          <w:p w14:paraId="61BF9622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6D5384" w:rsidRPr="00AE6D25" w14:paraId="3557A9EB" w14:textId="77777777" w:rsidTr="00A711D2">
        <w:trPr>
          <w:trHeight w:val="584"/>
        </w:trPr>
        <w:tc>
          <w:tcPr>
            <w:tcW w:w="646" w:type="pct"/>
            <w:tcBorders>
              <w:bottom w:val="single" w:sz="4" w:space="0" w:color="auto"/>
            </w:tcBorders>
            <w:hideMark/>
          </w:tcPr>
          <w:p w14:paraId="35C118B3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17" w:type="pct"/>
            <w:tcBorders>
              <w:bottom w:val="single" w:sz="4" w:space="0" w:color="auto"/>
            </w:tcBorders>
            <w:hideMark/>
          </w:tcPr>
          <w:p w14:paraId="4BDD4BB1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（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3.0%</w:t>
            </w: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7" w:type="pct"/>
            <w:tcBorders>
              <w:bottom w:val="single" w:sz="4" w:space="0" w:color="auto"/>
            </w:tcBorders>
            <w:hideMark/>
          </w:tcPr>
          <w:p w14:paraId="03AD95C7" w14:textId="77777777" w:rsidR="006D5384" w:rsidRPr="00AE6D25" w:rsidRDefault="006D5384" w:rsidP="00A711D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E6D25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</w:tbl>
    <w:p w14:paraId="05A00F9E" w14:textId="77777777" w:rsidR="006D5384" w:rsidRDefault="006D5384">
      <w:pPr>
        <w:rPr>
          <w:rFonts w:hint="eastAsia"/>
        </w:rPr>
      </w:pPr>
    </w:p>
    <w:sectPr w:rsidR="006D5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84"/>
    <w:rsid w:val="00054E4D"/>
    <w:rsid w:val="006D5384"/>
    <w:rsid w:val="00826A57"/>
    <w:rsid w:val="00F2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1F526"/>
  <w15:chartTrackingRefBased/>
  <w15:docId w15:val="{679EA778-3152-4B2D-852F-2BEC5545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5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YU</dc:creator>
  <cp:keywords/>
  <dc:description/>
  <cp:lastModifiedBy>Louis YU</cp:lastModifiedBy>
  <cp:revision>1</cp:revision>
  <dcterms:created xsi:type="dcterms:W3CDTF">2023-11-30T14:30:00Z</dcterms:created>
  <dcterms:modified xsi:type="dcterms:W3CDTF">2023-11-30T16:52:00Z</dcterms:modified>
</cp:coreProperties>
</file>